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090D" w:rsidRPr="00C8258B" w:rsidRDefault="00167C1A">
      <w:pPr>
        <w:spacing w:before="240" w:after="0" w:line="360" w:lineRule="auto"/>
        <w:rPr>
          <w:rFonts w:cs="Times New Roman"/>
          <w:b/>
          <w:color w:val="000000" w:themeColor="text1"/>
        </w:rPr>
      </w:pPr>
      <w:bookmarkStart w:id="0" w:name="_GoBack"/>
      <w:bookmarkEnd w:id="0"/>
      <w:proofErr w:type="gramStart"/>
      <w:r w:rsidRPr="00C8258B">
        <w:rPr>
          <w:rFonts w:cs="Times New Roman"/>
          <w:b/>
          <w:color w:val="000000" w:themeColor="text1"/>
        </w:rPr>
        <w:t>S4 Table</w:t>
      </w:r>
      <w:r w:rsidR="00EA3A6C" w:rsidRPr="00C8258B">
        <w:rPr>
          <w:rFonts w:cs="Times New Roman"/>
          <w:color w:val="000000" w:themeColor="text1"/>
        </w:rPr>
        <w:t>.</w:t>
      </w:r>
      <w:proofErr w:type="gramEnd"/>
      <w:r w:rsidRPr="00C8258B">
        <w:rPr>
          <w:rFonts w:cs="Times New Roman"/>
          <w:b/>
          <w:color w:val="000000" w:themeColor="text1"/>
        </w:rPr>
        <w:t xml:space="preserve"> E</w:t>
      </w:r>
      <w:r w:rsidRPr="00C8258B">
        <w:rPr>
          <w:rFonts w:cs="Times New Roman" w:hint="eastAsia"/>
          <w:b/>
          <w:color w:val="000000" w:themeColor="text1"/>
        </w:rPr>
        <w:t>nergy-saving target constraints</w:t>
      </w:r>
      <w:r w:rsidRPr="00C8258B">
        <w:rPr>
          <w:rFonts w:cs="Times New Roman"/>
          <w:b/>
          <w:color w:val="000000" w:themeColor="text1"/>
        </w:rPr>
        <w:t xml:space="preserve"> intensity analysis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93"/>
        <w:gridCol w:w="3500"/>
        <w:gridCol w:w="3500"/>
      </w:tblGrid>
      <w:tr w:rsidR="00C8258B" w:rsidRPr="00C8258B">
        <w:trPr>
          <w:trHeight w:hRule="exact" w:val="283"/>
          <w:jc w:val="center"/>
        </w:trPr>
        <w:tc>
          <w:tcPr>
            <w:tcW w:w="2994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(1)</w:t>
            </w: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(2)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994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FIN</w:t>
            </w: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FIN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994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High Constraint</w:t>
            </w: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Low Constraint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994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ESTCON</w:t>
            </w: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-9.686**</w:t>
            </w: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4.392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994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(-2.205)</w:t>
            </w: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(1.620)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994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SIZE</w:t>
            </w: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0.006</w:t>
            </w: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002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994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-0.392)</w:t>
            </w: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0.406)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994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LEV</w:t>
            </w: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0.064</w:t>
            </w: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014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994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-0.892)</w:t>
            </w: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0.529)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994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ROA</w:t>
            </w: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0.234</w:t>
            </w: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0.057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994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-1.127)</w:t>
            </w: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-0.784)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994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FIX</w:t>
            </w: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0.212***</w:t>
            </w: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0.116***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994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-3.008)</w:t>
            </w: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-3.921)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994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PAY</w:t>
            </w: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32.615</w:t>
            </w: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0.825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994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-1.515)</w:t>
            </w: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-0.113)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994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BSIZE</w:t>
            </w: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0.067</w:t>
            </w: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0.006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994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-1.036)</w:t>
            </w: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-0.318)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994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DUAL</w:t>
            </w: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013</w:t>
            </w: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005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994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0.441)</w:t>
            </w: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0.516)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994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TOP2_10</w:t>
            </w: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0.001</w:t>
            </w: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0.002***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994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-1.363)</w:t>
            </w: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-5.486)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994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MARKET</w:t>
            </w: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005</w:t>
            </w: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000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994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0.551)</w:t>
            </w: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0.100)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994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AGDP</w:t>
            </w: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839**</w:t>
            </w: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198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994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2.327)</w:t>
            </w: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1.392)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994" w:type="dxa"/>
            <w:shd w:val="clear" w:color="auto" w:fill="auto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AGDP</w:t>
            </w: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vertAlign w:val="superscript"/>
                <w:lang w:eastAsia="zh-CN"/>
              </w:rPr>
              <w:t>2</w:t>
            </w: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0.038**</w:t>
            </w: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0.009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994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-2.239)</w:t>
            </w: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-1.486)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994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YEAR</w:t>
            </w: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994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IND</w:t>
            </w: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994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_cons</w:t>
            </w: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4.157**</w:t>
            </w: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0.916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994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-2.110)</w:t>
            </w: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-1.158)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994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1183</w:t>
            </w: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5551</w:t>
            </w:r>
          </w:p>
        </w:tc>
      </w:tr>
      <w:tr w:rsidR="00ED090D" w:rsidRPr="00C8258B">
        <w:trPr>
          <w:trHeight w:hRule="exact" w:val="283"/>
          <w:jc w:val="center"/>
        </w:trPr>
        <w:tc>
          <w:tcPr>
            <w:tcW w:w="2994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Adj-R</w:t>
            </w: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vertAlign w:val="superscript"/>
                <w:lang w:eastAsia="zh-CN"/>
              </w:rPr>
              <w:t>2</w:t>
            </w: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040</w:t>
            </w:r>
          </w:p>
        </w:tc>
        <w:tc>
          <w:tcPr>
            <w:tcW w:w="3500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041</w:t>
            </w:r>
          </w:p>
        </w:tc>
      </w:tr>
    </w:tbl>
    <w:p w:rsidR="00ED090D" w:rsidRPr="00C8258B" w:rsidRDefault="00ED090D">
      <w:pPr>
        <w:widowControl w:val="0"/>
        <w:autoSpaceDE w:val="0"/>
        <w:autoSpaceDN w:val="0"/>
        <w:adjustRightInd w:val="0"/>
        <w:spacing w:before="0" w:after="0"/>
        <w:ind w:left="720" w:hanging="720"/>
        <w:jc w:val="both"/>
        <w:rPr>
          <w:rFonts w:cs="Times New Roman"/>
          <w:b/>
          <w:color w:val="000000" w:themeColor="text1"/>
          <w:sz w:val="32"/>
          <w:szCs w:val="32"/>
        </w:rPr>
      </w:pPr>
    </w:p>
    <w:p w:rsidR="00ED090D" w:rsidRPr="00C8258B" w:rsidRDefault="00ED090D">
      <w:pPr>
        <w:rPr>
          <w:color w:val="000000" w:themeColor="text1"/>
        </w:rPr>
      </w:pPr>
    </w:p>
    <w:sectPr w:rsidR="00ED090D" w:rsidRPr="00C8258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4F4F" w:rsidRDefault="00174F4F">
      <w:pPr>
        <w:spacing w:before="0" w:after="0"/>
      </w:pPr>
      <w:r>
        <w:separator/>
      </w:r>
    </w:p>
  </w:endnote>
  <w:endnote w:type="continuationSeparator" w:id="0">
    <w:p w:rsidR="00174F4F" w:rsidRDefault="00174F4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090D" w:rsidRDefault="00167C1A">
    <w:pPr>
      <w:pStyle w:val="Footer"/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D090D" w:rsidRDefault="00167C1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20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:rsidR="00ED090D" w:rsidRDefault="00167C1A">
                    <w:pPr>
                      <w:pStyle w:val="a3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20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090D" w:rsidRDefault="00167C1A">
    <w:pPr>
      <w:pStyle w:val="Footer"/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D090D" w:rsidRDefault="00167C1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A0395" w:rsidRPr="001A039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ED090D" w:rsidRDefault="00167C1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A0395" w:rsidRPr="001A039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4F4F" w:rsidRDefault="00174F4F">
      <w:pPr>
        <w:spacing w:before="0" w:after="0"/>
      </w:pPr>
      <w:r>
        <w:separator/>
      </w:r>
    </w:p>
  </w:footnote>
  <w:footnote w:type="continuationSeparator" w:id="0">
    <w:p w:rsidR="00174F4F" w:rsidRDefault="00174F4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090D" w:rsidRDefault="00167C1A">
    <w:pPr>
      <w:pStyle w:val="Header"/>
      <w:jc w:val="right"/>
    </w:pPr>
    <w:r>
      <w:ptab w:relativeTo="margin" w:alignment="center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090D" w:rsidRDefault="00ED090D">
    <w:pPr>
      <w:pStyle w:val="Header"/>
      <w:jc w:val="righ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090D" w:rsidRDefault="00167C1A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JjYWRkMmMzMzBmMjVlNzZjMTU4NGMxZTM5MzZhZTYifQ=="/>
    <w:docVar w:name="Total_Editing_Time" w:val="6"/>
  </w:docVars>
  <w:rsids>
    <w:rsidRoot w:val="5CFE7B7D"/>
    <w:rsid w:val="00164AB1"/>
    <w:rsid w:val="00167C1A"/>
    <w:rsid w:val="00174F4F"/>
    <w:rsid w:val="001A0395"/>
    <w:rsid w:val="0036645E"/>
    <w:rsid w:val="008C3959"/>
    <w:rsid w:val="00974485"/>
    <w:rsid w:val="00C8258B"/>
    <w:rsid w:val="00CF6CEC"/>
    <w:rsid w:val="00EA3A6C"/>
    <w:rsid w:val="00ED090D"/>
    <w:rsid w:val="00F56207"/>
    <w:rsid w:val="00FD6816"/>
    <w:rsid w:val="28E27689"/>
    <w:rsid w:val="3EF8635E"/>
    <w:rsid w:val="5CFE7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uiPriority="99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character" w:styleId="LineNumber">
    <w:name w:val="line number"/>
    <w:basedOn w:val="DefaultParagraphFont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uiPriority="99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character" w:styleId="LineNumber">
    <w:name w:val="line number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9</Words>
  <Characters>594</Characters>
  <Application>Microsoft Office Word</Application>
  <DocSecurity>0</DocSecurity>
  <Lines>148</Lines>
  <Paragraphs>117</Paragraphs>
  <ScaleCrop>false</ScaleCrop>
  <Company>Microsoft</Company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u</dc:creator>
  <cp:lastModifiedBy>LENOVO</cp:lastModifiedBy>
  <cp:revision>4</cp:revision>
  <dcterms:created xsi:type="dcterms:W3CDTF">2023-03-26T07:50:00Z</dcterms:created>
  <dcterms:modified xsi:type="dcterms:W3CDTF">2023-05-11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DE1B1BF86555401C9E06830E3B445CD3</vt:lpwstr>
  </property>
</Properties>
</file>